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10768" w:type="dxa"/>
        <w:tblInd w:w="-1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7"/>
        <w:gridCol w:w="2184"/>
        <w:gridCol w:w="2140"/>
        <w:gridCol w:w="1056"/>
      </w:tblGrid>
      <w:tr w:rsidR="00BA33C3" w:rsidRPr="00B5058D" w:rsidTr="003C4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5"/>
            <w:tcBorders>
              <w:bottom w:val="single" w:sz="4" w:space="0" w:color="999999" w:themeColor="text1" w:themeTint="66"/>
            </w:tcBorders>
            <w:hideMark/>
          </w:tcPr>
          <w:p w:rsidR="00BA33C3" w:rsidRPr="00B5058D" w:rsidRDefault="009A02AF" w:rsidP="004B2692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Supplemental Table 2</w:t>
            </w:r>
            <w:r w:rsidR="003021B4"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 xml:space="preserve">. Baseline characteristics </w:t>
            </w:r>
            <w:r w:rsidR="0060202C"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of</w:t>
            </w:r>
            <w:r w:rsidR="0060202C"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="0060202C"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 xml:space="preserve">AIS patients </w:t>
            </w:r>
            <w:r w:rsidR="000F446A"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 xml:space="preserve">according </w:t>
            </w:r>
            <w:r w:rsidR="004B2692"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to the subcategorized groups of</w:t>
            </w:r>
            <w:r w:rsidR="003021B4"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="004B2692"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HT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999999" w:themeColor="text1" w:themeTint="66"/>
              <w:bottom w:val="single" w:sz="4" w:space="0" w:color="999999" w:themeColor="text1" w:themeTint="66"/>
              <w:right w:val="nil"/>
            </w:tcBorders>
            <w:hideMark/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hAnsi="Times New Roman" w:cs="Times New Roman"/>
                <w:b w:val="0"/>
                <w:sz w:val="24"/>
                <w:szCs w:val="24"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Non-HT (n=285)</w:t>
            </w:r>
          </w:p>
        </w:tc>
        <w:tc>
          <w:tcPr>
            <w:tcW w:w="2184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:rsidR="00BA3669" w:rsidRPr="00B5058D" w:rsidRDefault="00BA3669" w:rsidP="00BA3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I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A1762C"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47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:rsidR="00BA3669" w:rsidRPr="00B5058D" w:rsidRDefault="00BA3669" w:rsidP="00BA3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P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H (n=</w:t>
            </w:r>
            <w:r w:rsidR="009B5E1F"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38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nil"/>
              <w:bottom w:val="single" w:sz="4" w:space="0" w:color="999999" w:themeColor="text1" w:themeTint="66"/>
              <w:right w:val="nil"/>
            </w:tcBorders>
            <w:hideMark/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999999" w:themeColor="text1" w:themeTint="66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</w:p>
        </w:tc>
        <w:tc>
          <w:tcPr>
            <w:tcW w:w="2127" w:type="dxa"/>
            <w:tcBorders>
              <w:top w:val="single" w:sz="4" w:space="0" w:color="999999" w:themeColor="text1" w:themeTint="66"/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tcBorders>
              <w:top w:val="single" w:sz="4" w:space="0" w:color="999999" w:themeColor="text1" w:themeTint="66"/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999999" w:themeColor="text1" w:themeTint="66"/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999999" w:themeColor="text1" w:themeTint="66"/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8.9 ± 12.3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355408" w:rsidP="003554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9.3 ± 11.8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8.3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13.4 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41F23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792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1 (67.0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8A7DC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00 </w:t>
            </w:r>
            <w:r w:rsidR="002462C2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68.0</w:t>
            </w:r>
            <w:r w:rsidR="002462C2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385D93" w:rsidP="002462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97 </w:t>
            </w:r>
            <w:r w:rsidR="002462C2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="00DD7B5C"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70.3</w:t>
            </w:r>
            <w:r w:rsidR="002462C2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D863A7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795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Baseline SBP (mmHg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8.0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3.0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355408" w:rsidP="003554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1.5 ±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ab/>
              <w:t xml:space="preserve">21.2 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5.7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23.1 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41F23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Baseline DBP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mmHg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2.1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3.3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8109B5" w:rsidP="003554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3.0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55408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13.6 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2.0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15.1 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41F23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787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NIHSS on admission, median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IQR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.0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1.0-5.0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1E39D5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8.0 (4.0-120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D5F91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1.0 (6.0-14.0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662A36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>CTA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30 (10.5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1F63E0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8 </w:t>
            </w:r>
            <w:r w:rsidR="002462C2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2.2</w:t>
            </w:r>
            <w:r w:rsidR="002462C2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385D93" w:rsidP="00D6687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6 </w:t>
            </w:r>
            <w:r w:rsidR="002462C2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="00DD7B5C"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1.</w:t>
            </w:r>
            <w:r w:rsidR="00D66877"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7</w:t>
            </w:r>
            <w:r w:rsidR="002462C2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2F2D08" w:rsidP="0024553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872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hAnsi="Times New Roman" w:cs="Times New Roman"/>
                <w:sz w:val="24"/>
                <w:szCs w:val="24"/>
              </w:rPr>
              <w:t>Vascular risk factors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8 (41.5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171E7E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48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32.9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DD7B5C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44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="004124FE"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32.4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856E75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89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Current drinking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1 (49.8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171E7E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44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30.1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DD7B5C" w:rsidP="004124F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43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3</w:t>
            </w:r>
            <w:r w:rsidR="004124FE"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.6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856E75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Previous Strok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1 (10.9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90374A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23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5.6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DD7B5C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8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="00C919E1"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3.0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F664C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363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97 (69.1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90374A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98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66.7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C919E1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81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58.7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F664C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103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0 (28.1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90374A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33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2.4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C919E1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36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6.1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F664C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452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CA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 (5.3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4F6EEF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6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1.0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1E0BA6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6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1.6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F664C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35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7 (6.0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2D3161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4 </w:t>
            </w:r>
            <w:r w:rsidR="00BE27BC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9.5</w:t>
            </w:r>
            <w:r w:rsidR="00BE27BC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0951E7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6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4.3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F664C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183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F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9 (10.2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BE27BC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47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32.0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0951E7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61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44.2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F664C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hAnsi="Times New Roman" w:cs="Times New Roman"/>
                <w:sz w:val="24"/>
                <w:szCs w:val="24"/>
              </w:rPr>
              <w:t>Hematological</w:t>
            </w:r>
            <w:r w:rsidRPr="00B5058D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 </w:t>
            </w:r>
            <w:r w:rsidRPr="00B5058D">
              <w:rPr>
                <w:rStyle w:val="tran"/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Leukocyte counts</w:t>
            </w:r>
            <w:bookmarkStart w:id="0" w:name="OLE_LINK1"/>
            <w:bookmarkStart w:id="1" w:name="OLE_LINK2"/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×10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9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/L)</w:t>
            </w:r>
            <w:bookmarkEnd w:id="0"/>
            <w:bookmarkEnd w:id="1"/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6.8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8109B5" w:rsidP="003554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.1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55408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8.9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41F23" w:rsidP="00941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Erythrocyte counts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×10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9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/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4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8109B5" w:rsidP="003554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5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55408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4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41F23" w:rsidP="00941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0.553 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PLT (×10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9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/L), median (IQR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05.0(175.0-238.5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BB0541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95.0 (161.0-236.0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D5F91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71.5 (142.5-229.3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662A36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45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MPV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(f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1.2 ± 1.2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8109B5" w:rsidP="003554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.8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55408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0.9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A4138" w:rsidP="00941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33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PT (s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3.5 ± 1.0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8109B5" w:rsidP="003554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3.7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55408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4.1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1.1 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A4138" w:rsidP="00941F2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  <w:r w:rsidR="00941F23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INR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0 ± 0.1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8109B5" w:rsidP="0035540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1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55408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1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41F23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bookmarkStart w:id="2" w:name="OLE_LINK5"/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  <w:bookmarkEnd w:id="2"/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FIB (g/L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.5 ± 1.0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8109B5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1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55408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8759FF" w:rsidP="008759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.0 ±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41F23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bookmarkStart w:id="3" w:name="OLE_LINK3"/>
            <w:bookmarkStart w:id="4" w:name="OLE_LINK4"/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troke etiology</w:t>
            </w:r>
            <w:bookmarkEnd w:id="3"/>
            <w:bookmarkEnd w:id="4"/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941F23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therosclerosi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14 (84.9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2850E6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15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78.2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CB7087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76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55.5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BA366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BA3669" w:rsidRPr="00B5058D" w:rsidRDefault="00BA366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Cardioembolism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BA3669" w:rsidRPr="00B5058D" w:rsidRDefault="00BA366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0 (7.9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A3669" w:rsidRPr="00B5058D" w:rsidRDefault="002850E6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30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0.4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BA3669" w:rsidRPr="00B5058D" w:rsidRDefault="00CB7087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59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43.1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BA3669" w:rsidRPr="00B5058D" w:rsidRDefault="00BA366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71429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714299" w:rsidRPr="00B5058D" w:rsidRDefault="0071429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Small vessel occlusio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714299" w:rsidRPr="00B5058D" w:rsidRDefault="0071429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3 (1.2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714299" w:rsidRPr="00B5058D" w:rsidRDefault="002850E6" w:rsidP="00887B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7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714299" w:rsidRPr="00B5058D" w:rsidRDefault="0071429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0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714299" w:rsidRPr="00B5058D" w:rsidRDefault="0071429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71429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714299" w:rsidRPr="00B5058D" w:rsidRDefault="0071429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Other cause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714299" w:rsidRPr="00B5058D" w:rsidRDefault="0071429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15(6.0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714299" w:rsidRPr="00B5058D" w:rsidRDefault="002850E6" w:rsidP="00887B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7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714299" w:rsidRPr="00B5058D" w:rsidRDefault="0071429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2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.5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714299" w:rsidRPr="00B5058D" w:rsidRDefault="0071429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71429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</w:tcPr>
          <w:p w:rsidR="00714299" w:rsidRPr="00B5058D" w:rsidRDefault="0071429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Treatment, n (%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714299" w:rsidRPr="00B5058D" w:rsidRDefault="0071429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714299" w:rsidRPr="00B5058D" w:rsidRDefault="0071429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714299" w:rsidRPr="00B5058D" w:rsidRDefault="0071429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714299" w:rsidRPr="00B5058D" w:rsidRDefault="00714299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</w:p>
        </w:tc>
      </w:tr>
      <w:tr w:rsidR="0071429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il"/>
            </w:tcBorders>
            <w:hideMark/>
          </w:tcPr>
          <w:p w:rsidR="00714299" w:rsidRPr="00B5058D" w:rsidRDefault="0071429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nticoagulant therapy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714299" w:rsidRPr="00B5058D" w:rsidRDefault="0071429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8 (9.8%)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714299" w:rsidRPr="00B5058D" w:rsidRDefault="003868E4" w:rsidP="00887B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37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5.2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right w:val="nil"/>
            </w:tcBorders>
          </w:tcPr>
          <w:p w:rsidR="00714299" w:rsidRPr="00B5058D" w:rsidRDefault="00714299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49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35.5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right w:val="nil"/>
            </w:tcBorders>
          </w:tcPr>
          <w:p w:rsidR="00714299" w:rsidRPr="00B5058D" w:rsidRDefault="00B03CFF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1429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  <w:hideMark/>
          </w:tcPr>
          <w:p w:rsidR="00714299" w:rsidRPr="00B5058D" w:rsidRDefault="00714299" w:rsidP="004A3E4E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Antiplatelet therapy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714299" w:rsidRPr="00B5058D" w:rsidRDefault="0071429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56 (89.8%)</w:t>
            </w: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:rsidR="00714299" w:rsidRPr="00B5058D" w:rsidRDefault="007136A7" w:rsidP="00887B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87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59.2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</w:tcPr>
          <w:p w:rsidR="00714299" w:rsidRPr="00B5058D" w:rsidRDefault="00714299" w:rsidP="006C444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76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55.1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:rsidR="00714299" w:rsidRPr="00B5058D" w:rsidRDefault="00B03CFF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1429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</w:tcPr>
          <w:p w:rsidR="00714299" w:rsidRPr="00B5058D" w:rsidRDefault="00714299" w:rsidP="00E047D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A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spirin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714299" w:rsidRPr="00B5058D" w:rsidRDefault="0071429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20 (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42.1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:rsidR="00714299" w:rsidRPr="00B5058D" w:rsidRDefault="00C722F1" w:rsidP="006C444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44 </w:t>
            </w:r>
            <w:r w:rsidR="00B9193E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9.9</w:t>
            </w:r>
            <w:r w:rsidR="00B9193E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</w:tcPr>
          <w:p w:rsidR="00714299" w:rsidRPr="00B5058D" w:rsidRDefault="00714299" w:rsidP="006C444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37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26.8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:rsidR="00714299" w:rsidRPr="00B5058D" w:rsidRDefault="00B03CFF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71429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  <w:right w:val="nil"/>
            </w:tcBorders>
          </w:tcPr>
          <w:p w:rsidR="00714299" w:rsidRPr="00B5058D" w:rsidRDefault="00714299" w:rsidP="00E047D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C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lopidogrel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714299" w:rsidRPr="00B5058D" w:rsidRDefault="0071429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78 (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7.4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:rsidR="00714299" w:rsidRPr="00B5058D" w:rsidRDefault="00C722F1" w:rsidP="00887B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24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6.3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</w:tcPr>
          <w:p w:rsidR="00714299" w:rsidRPr="00B5058D" w:rsidRDefault="00714299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20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4.5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:rsidR="00714299" w:rsidRPr="00B5058D" w:rsidRDefault="00B03CFF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714299" w:rsidRPr="00B5058D" w:rsidTr="00725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999999" w:themeColor="text1" w:themeTint="66"/>
              <w:right w:val="nil"/>
            </w:tcBorders>
          </w:tcPr>
          <w:p w:rsidR="00714299" w:rsidRPr="00B5058D" w:rsidRDefault="00714299" w:rsidP="00E047DE">
            <w:pPr>
              <w:widowControl/>
              <w:jc w:val="left"/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D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ouble antiplatelet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kern w:val="0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therapy</w:t>
            </w:r>
          </w:p>
        </w:tc>
        <w:tc>
          <w:tcPr>
            <w:tcW w:w="2127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:rsidR="00714299" w:rsidRPr="00B5058D" w:rsidRDefault="00714299" w:rsidP="00B646D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58 (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20.4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2184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:rsidR="00714299" w:rsidRPr="00B5058D" w:rsidRDefault="00C722F1" w:rsidP="00887B3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9 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2.9</w:t>
            </w:r>
            <w:r w:rsidR="00714299"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140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:rsidR="00714299" w:rsidRPr="00B5058D" w:rsidRDefault="00714299" w:rsidP="00E047D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19 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</w:t>
            </w: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13.8</w:t>
            </w:r>
            <w:r w:rsidRPr="00B5058D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056" w:type="dxa"/>
            <w:tcBorders>
              <w:left w:val="nil"/>
              <w:bottom w:val="single" w:sz="4" w:space="0" w:color="999999" w:themeColor="text1" w:themeTint="66"/>
              <w:right w:val="nil"/>
            </w:tcBorders>
          </w:tcPr>
          <w:p w:rsidR="00714299" w:rsidRPr="00B5058D" w:rsidRDefault="00B03CFF" w:rsidP="004A3E4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>0.080</w:t>
            </w:r>
          </w:p>
        </w:tc>
      </w:tr>
      <w:tr w:rsidR="00714299" w:rsidRPr="00336FEE" w:rsidTr="004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5"/>
            <w:tcBorders>
              <w:top w:val="single" w:sz="4" w:space="0" w:color="999999" w:themeColor="text1" w:themeTint="66"/>
            </w:tcBorders>
          </w:tcPr>
          <w:p w:rsidR="00A245A7" w:rsidRPr="008C78DF" w:rsidRDefault="00714299" w:rsidP="00992014">
            <w:pPr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</w:pPr>
            <w:r w:rsidRPr="00B5058D">
              <w:rPr>
                <w:rFonts w:ascii="Times New Roman" w:eastAsia="Arial Unicode MS" w:hAnsi="Times New Roman" w:cs="Times New Roman"/>
                <w:sz w:val="24"/>
                <w:szCs w:val="24"/>
              </w:rPr>
              <w:t>Abbreviations:</w:t>
            </w:r>
            <w:r w:rsidRPr="00B5058D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 xml:space="preserve"> HT, hemorrhagic transformation; HI, hemorrhagic infarct;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sz w:val="24"/>
                <w:szCs w:val="24"/>
              </w:rPr>
              <w:t xml:space="preserve"> PH, p</w:t>
            </w:r>
            <w:r w:rsidRPr="00B5058D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arenchymal hematoma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sz w:val="24"/>
                <w:szCs w:val="24"/>
              </w:rPr>
              <w:t xml:space="preserve">; </w:t>
            </w:r>
            <w:r w:rsidRPr="00B5058D">
              <w:rPr>
                <w:rFonts w:ascii="Times New Roman" w:eastAsia="Arial Unicode MS" w:hAnsi="Times New Roman" w:cs="Times New Roman"/>
                <w:b w:val="0"/>
                <w:kern w:val="0"/>
                <w:sz w:val="24"/>
                <w:szCs w:val="24"/>
              </w:rPr>
              <w:t>SBP, systolic blood pressure; DBP, diastolic blood pressure; NIHSS</w:t>
            </w:r>
            <w:r w:rsidRPr="00B5058D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,</w:t>
            </w:r>
            <w:r w:rsidRPr="00B5058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B5058D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National Institute of Health Stroke Scale;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sz w:val="24"/>
                <w:szCs w:val="24"/>
              </w:rPr>
              <w:t xml:space="preserve"> CTA, </w:t>
            </w:r>
            <w:r w:rsidRPr="00B5058D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computered tomograhy angiography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sz w:val="24"/>
                <w:szCs w:val="24"/>
              </w:rPr>
              <w:t>;</w:t>
            </w:r>
            <w:r w:rsidRPr="00B5058D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 xml:space="preserve"> CAD, coronary artery disease; AF, atrial fibrillation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sz w:val="24"/>
                <w:szCs w:val="24"/>
              </w:rPr>
              <w:t xml:space="preserve">; </w:t>
            </w:r>
            <w:r w:rsidRPr="00B5058D">
              <w:rPr>
                <w:rFonts w:ascii="Times New Roman" w:eastAsia="Arial Unicode MS" w:hAnsi="Times New Roman" w:cs="Times New Roman"/>
                <w:b w:val="0"/>
                <w:sz w:val="24"/>
                <w:szCs w:val="24"/>
              </w:rPr>
              <w:t>PLT, platelet counts; MPV, mean platelet volume; PT, prothrombin time; INR, International Normalized Ratio; FIB, fibrinogen</w:t>
            </w:r>
            <w:r w:rsidRPr="00B5058D">
              <w:rPr>
                <w:rFonts w:ascii="Times New Roman" w:eastAsia="Arial Unicode MS" w:hAnsi="Times New Roman" w:cs="Times New Roman" w:hint="eastAsia"/>
                <w:b w:val="0"/>
                <w:sz w:val="24"/>
                <w:szCs w:val="24"/>
              </w:rPr>
              <w:t>.</w:t>
            </w:r>
            <w:bookmarkStart w:id="5" w:name="_GoBack"/>
            <w:bookmarkEnd w:id="5"/>
          </w:p>
        </w:tc>
      </w:tr>
    </w:tbl>
    <w:p w:rsidR="00461540" w:rsidRPr="00A245A7" w:rsidRDefault="00461540" w:rsidP="00A245A7">
      <w:pPr>
        <w:jc w:val="left"/>
        <w:rPr>
          <w:rFonts w:ascii="Arial Unicode MS" w:eastAsia="Arial Unicode MS" w:hAnsi="Arial Unicode MS" w:cs="Arial Unicode MS"/>
          <w:sz w:val="15"/>
          <w:szCs w:val="15"/>
        </w:rPr>
      </w:pPr>
    </w:p>
    <w:sectPr w:rsidR="00461540" w:rsidRPr="00A245A7" w:rsidSect="003169E3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67FF" w:rsidRDefault="00FB67FF" w:rsidP="00650C62">
      <w:r>
        <w:separator/>
      </w:r>
    </w:p>
  </w:endnote>
  <w:endnote w:type="continuationSeparator" w:id="0">
    <w:p w:rsidR="00FB67FF" w:rsidRDefault="00FB67FF" w:rsidP="00650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67FF" w:rsidRDefault="00FB67FF" w:rsidP="00650C62">
      <w:r>
        <w:separator/>
      </w:r>
    </w:p>
  </w:footnote>
  <w:footnote w:type="continuationSeparator" w:id="0">
    <w:p w:rsidR="00FB67FF" w:rsidRDefault="00FB67FF" w:rsidP="00650C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BD0"/>
    <w:rsid w:val="00004CB5"/>
    <w:rsid w:val="00006A49"/>
    <w:rsid w:val="00007F7A"/>
    <w:rsid w:val="00011448"/>
    <w:rsid w:val="0001524D"/>
    <w:rsid w:val="00030F7E"/>
    <w:rsid w:val="00043711"/>
    <w:rsid w:val="00054861"/>
    <w:rsid w:val="00062A5A"/>
    <w:rsid w:val="000673EA"/>
    <w:rsid w:val="0007161B"/>
    <w:rsid w:val="0007713A"/>
    <w:rsid w:val="00084CAD"/>
    <w:rsid w:val="000951E7"/>
    <w:rsid w:val="00095709"/>
    <w:rsid w:val="00096E2B"/>
    <w:rsid w:val="000A42B0"/>
    <w:rsid w:val="000A7FA0"/>
    <w:rsid w:val="000B69AA"/>
    <w:rsid w:val="000B7EB6"/>
    <w:rsid w:val="000C088F"/>
    <w:rsid w:val="000C3D8F"/>
    <w:rsid w:val="000C44E8"/>
    <w:rsid w:val="000E56E5"/>
    <w:rsid w:val="000F0C96"/>
    <w:rsid w:val="000F11FA"/>
    <w:rsid w:val="000F233A"/>
    <w:rsid w:val="000F2BD5"/>
    <w:rsid w:val="000F446A"/>
    <w:rsid w:val="0010344E"/>
    <w:rsid w:val="001044D9"/>
    <w:rsid w:val="00113D64"/>
    <w:rsid w:val="00113ED2"/>
    <w:rsid w:val="0011494F"/>
    <w:rsid w:val="00117679"/>
    <w:rsid w:val="0012545F"/>
    <w:rsid w:val="001415F5"/>
    <w:rsid w:val="00163DDE"/>
    <w:rsid w:val="00164FAA"/>
    <w:rsid w:val="00171E7E"/>
    <w:rsid w:val="00177C04"/>
    <w:rsid w:val="0018586B"/>
    <w:rsid w:val="00185C1C"/>
    <w:rsid w:val="00187A1E"/>
    <w:rsid w:val="0019023E"/>
    <w:rsid w:val="00196F81"/>
    <w:rsid w:val="001A0FDD"/>
    <w:rsid w:val="001A1E7B"/>
    <w:rsid w:val="001A2A78"/>
    <w:rsid w:val="001A65C1"/>
    <w:rsid w:val="001A7416"/>
    <w:rsid w:val="001B08E1"/>
    <w:rsid w:val="001B0E56"/>
    <w:rsid w:val="001B5D7B"/>
    <w:rsid w:val="001D020C"/>
    <w:rsid w:val="001E0BA6"/>
    <w:rsid w:val="001E145A"/>
    <w:rsid w:val="001E39D5"/>
    <w:rsid w:val="001E4F8B"/>
    <w:rsid w:val="001F1201"/>
    <w:rsid w:val="001F63E0"/>
    <w:rsid w:val="001F7694"/>
    <w:rsid w:val="0021047F"/>
    <w:rsid w:val="0022131A"/>
    <w:rsid w:val="00222A3D"/>
    <w:rsid w:val="0022466B"/>
    <w:rsid w:val="00233B62"/>
    <w:rsid w:val="002351E5"/>
    <w:rsid w:val="00245535"/>
    <w:rsid w:val="002460F6"/>
    <w:rsid w:val="002462C2"/>
    <w:rsid w:val="002604AB"/>
    <w:rsid w:val="0026476A"/>
    <w:rsid w:val="00265291"/>
    <w:rsid w:val="0026792C"/>
    <w:rsid w:val="002850E6"/>
    <w:rsid w:val="00291F31"/>
    <w:rsid w:val="002928D8"/>
    <w:rsid w:val="00292B46"/>
    <w:rsid w:val="002950C1"/>
    <w:rsid w:val="002A2ABC"/>
    <w:rsid w:val="002B42C7"/>
    <w:rsid w:val="002C5491"/>
    <w:rsid w:val="002D3161"/>
    <w:rsid w:val="002D5461"/>
    <w:rsid w:val="002D6F1F"/>
    <w:rsid w:val="002E2789"/>
    <w:rsid w:val="002E3832"/>
    <w:rsid w:val="002E48E8"/>
    <w:rsid w:val="002F2D08"/>
    <w:rsid w:val="002F49C1"/>
    <w:rsid w:val="002F57EA"/>
    <w:rsid w:val="002F6940"/>
    <w:rsid w:val="002F772B"/>
    <w:rsid w:val="003021B4"/>
    <w:rsid w:val="0030564C"/>
    <w:rsid w:val="00312532"/>
    <w:rsid w:val="00314BC7"/>
    <w:rsid w:val="0031665D"/>
    <w:rsid w:val="003169E3"/>
    <w:rsid w:val="00317FC4"/>
    <w:rsid w:val="00330125"/>
    <w:rsid w:val="00330485"/>
    <w:rsid w:val="00336080"/>
    <w:rsid w:val="00336FEE"/>
    <w:rsid w:val="00355408"/>
    <w:rsid w:val="003562C0"/>
    <w:rsid w:val="00365398"/>
    <w:rsid w:val="0037168A"/>
    <w:rsid w:val="0038509E"/>
    <w:rsid w:val="00385D93"/>
    <w:rsid w:val="003868E4"/>
    <w:rsid w:val="003B1457"/>
    <w:rsid w:val="003B2946"/>
    <w:rsid w:val="003C1ADA"/>
    <w:rsid w:val="003C440F"/>
    <w:rsid w:val="003D4BBB"/>
    <w:rsid w:val="003D753F"/>
    <w:rsid w:val="003E0A3D"/>
    <w:rsid w:val="003F04A4"/>
    <w:rsid w:val="003F1C92"/>
    <w:rsid w:val="003F2D07"/>
    <w:rsid w:val="003F7B6B"/>
    <w:rsid w:val="00404210"/>
    <w:rsid w:val="0040570D"/>
    <w:rsid w:val="004124FE"/>
    <w:rsid w:val="0041450B"/>
    <w:rsid w:val="004205E3"/>
    <w:rsid w:val="00420DE4"/>
    <w:rsid w:val="00422EBC"/>
    <w:rsid w:val="0042531E"/>
    <w:rsid w:val="00433965"/>
    <w:rsid w:val="00440951"/>
    <w:rsid w:val="00442847"/>
    <w:rsid w:val="00446236"/>
    <w:rsid w:val="004563C7"/>
    <w:rsid w:val="00461540"/>
    <w:rsid w:val="00470C96"/>
    <w:rsid w:val="00473C56"/>
    <w:rsid w:val="00476E73"/>
    <w:rsid w:val="0048107E"/>
    <w:rsid w:val="004852B9"/>
    <w:rsid w:val="00486F4D"/>
    <w:rsid w:val="00491B5D"/>
    <w:rsid w:val="00494F63"/>
    <w:rsid w:val="004A3E4E"/>
    <w:rsid w:val="004A3F82"/>
    <w:rsid w:val="004B2692"/>
    <w:rsid w:val="004B5901"/>
    <w:rsid w:val="004C351A"/>
    <w:rsid w:val="004C5AA8"/>
    <w:rsid w:val="004E1E21"/>
    <w:rsid w:val="004E1FF0"/>
    <w:rsid w:val="004E3A02"/>
    <w:rsid w:val="004E4256"/>
    <w:rsid w:val="004F16C6"/>
    <w:rsid w:val="004F2AE8"/>
    <w:rsid w:val="004F577D"/>
    <w:rsid w:val="004F6EEF"/>
    <w:rsid w:val="004F6F5E"/>
    <w:rsid w:val="00507FC2"/>
    <w:rsid w:val="005126E1"/>
    <w:rsid w:val="00512A05"/>
    <w:rsid w:val="00514541"/>
    <w:rsid w:val="0051758B"/>
    <w:rsid w:val="00522DA0"/>
    <w:rsid w:val="00526193"/>
    <w:rsid w:val="00532D9E"/>
    <w:rsid w:val="00534BD0"/>
    <w:rsid w:val="0054325B"/>
    <w:rsid w:val="0054443C"/>
    <w:rsid w:val="005508D3"/>
    <w:rsid w:val="0055513B"/>
    <w:rsid w:val="00561877"/>
    <w:rsid w:val="00561A22"/>
    <w:rsid w:val="005624FC"/>
    <w:rsid w:val="00567850"/>
    <w:rsid w:val="005822F2"/>
    <w:rsid w:val="005850D0"/>
    <w:rsid w:val="00590B80"/>
    <w:rsid w:val="00596028"/>
    <w:rsid w:val="005A6385"/>
    <w:rsid w:val="005B4A54"/>
    <w:rsid w:val="005C6C9A"/>
    <w:rsid w:val="005D29AF"/>
    <w:rsid w:val="005D2A27"/>
    <w:rsid w:val="005D7599"/>
    <w:rsid w:val="005E2FE4"/>
    <w:rsid w:val="005E7825"/>
    <w:rsid w:val="005F0C27"/>
    <w:rsid w:val="005F3341"/>
    <w:rsid w:val="005F45EF"/>
    <w:rsid w:val="00600C56"/>
    <w:rsid w:val="0060202C"/>
    <w:rsid w:val="006119CF"/>
    <w:rsid w:val="006209BF"/>
    <w:rsid w:val="00621A4A"/>
    <w:rsid w:val="006235D3"/>
    <w:rsid w:val="0062759F"/>
    <w:rsid w:val="00630287"/>
    <w:rsid w:val="00632323"/>
    <w:rsid w:val="006342F4"/>
    <w:rsid w:val="006405E2"/>
    <w:rsid w:val="00645AAF"/>
    <w:rsid w:val="00650C62"/>
    <w:rsid w:val="006519F5"/>
    <w:rsid w:val="00662A36"/>
    <w:rsid w:val="0066469D"/>
    <w:rsid w:val="00667C77"/>
    <w:rsid w:val="006720E3"/>
    <w:rsid w:val="0069230D"/>
    <w:rsid w:val="00694F00"/>
    <w:rsid w:val="006A0FB2"/>
    <w:rsid w:val="006A50F1"/>
    <w:rsid w:val="006A7B19"/>
    <w:rsid w:val="006B5E73"/>
    <w:rsid w:val="006B78F7"/>
    <w:rsid w:val="006C037D"/>
    <w:rsid w:val="006C444D"/>
    <w:rsid w:val="006D5564"/>
    <w:rsid w:val="006D75CA"/>
    <w:rsid w:val="006E0BBF"/>
    <w:rsid w:val="006E1074"/>
    <w:rsid w:val="006E2197"/>
    <w:rsid w:val="006E4F32"/>
    <w:rsid w:val="006E60CD"/>
    <w:rsid w:val="007112D6"/>
    <w:rsid w:val="007131EA"/>
    <w:rsid w:val="007136A7"/>
    <w:rsid w:val="00714299"/>
    <w:rsid w:val="007160A2"/>
    <w:rsid w:val="0071763A"/>
    <w:rsid w:val="0072209E"/>
    <w:rsid w:val="0072576B"/>
    <w:rsid w:val="00733D51"/>
    <w:rsid w:val="00737410"/>
    <w:rsid w:val="00744875"/>
    <w:rsid w:val="00745E9B"/>
    <w:rsid w:val="0075551B"/>
    <w:rsid w:val="00765D89"/>
    <w:rsid w:val="007754BE"/>
    <w:rsid w:val="007802DA"/>
    <w:rsid w:val="007A23ED"/>
    <w:rsid w:val="007A3AEA"/>
    <w:rsid w:val="007B4C9B"/>
    <w:rsid w:val="007B66D0"/>
    <w:rsid w:val="007C0AD9"/>
    <w:rsid w:val="007D22D3"/>
    <w:rsid w:val="007D2A8A"/>
    <w:rsid w:val="007D6453"/>
    <w:rsid w:val="007E3C96"/>
    <w:rsid w:val="007F308F"/>
    <w:rsid w:val="007F7B35"/>
    <w:rsid w:val="008065A5"/>
    <w:rsid w:val="00806D0A"/>
    <w:rsid w:val="008109B5"/>
    <w:rsid w:val="008131F6"/>
    <w:rsid w:val="00823C01"/>
    <w:rsid w:val="008246D5"/>
    <w:rsid w:val="00830569"/>
    <w:rsid w:val="00834802"/>
    <w:rsid w:val="008423A1"/>
    <w:rsid w:val="00844827"/>
    <w:rsid w:val="0085202B"/>
    <w:rsid w:val="008552CC"/>
    <w:rsid w:val="00856E75"/>
    <w:rsid w:val="0086079C"/>
    <w:rsid w:val="00862668"/>
    <w:rsid w:val="00862AB4"/>
    <w:rsid w:val="00862F88"/>
    <w:rsid w:val="0086383A"/>
    <w:rsid w:val="00864D1C"/>
    <w:rsid w:val="00870241"/>
    <w:rsid w:val="00874DEB"/>
    <w:rsid w:val="0087596D"/>
    <w:rsid w:val="008759FF"/>
    <w:rsid w:val="00877DF6"/>
    <w:rsid w:val="008836AB"/>
    <w:rsid w:val="00885A2A"/>
    <w:rsid w:val="0088789C"/>
    <w:rsid w:val="00890FF5"/>
    <w:rsid w:val="00892AB9"/>
    <w:rsid w:val="00895406"/>
    <w:rsid w:val="008961CE"/>
    <w:rsid w:val="008A0218"/>
    <w:rsid w:val="008A0347"/>
    <w:rsid w:val="008A4D58"/>
    <w:rsid w:val="008A5B70"/>
    <w:rsid w:val="008A6F42"/>
    <w:rsid w:val="008A7DC9"/>
    <w:rsid w:val="008B0C05"/>
    <w:rsid w:val="008B4DE2"/>
    <w:rsid w:val="008B586F"/>
    <w:rsid w:val="008C25C6"/>
    <w:rsid w:val="008C78DF"/>
    <w:rsid w:val="008D5F91"/>
    <w:rsid w:val="008D78F6"/>
    <w:rsid w:val="008E64BB"/>
    <w:rsid w:val="008F1BE3"/>
    <w:rsid w:val="008F54E7"/>
    <w:rsid w:val="008F572D"/>
    <w:rsid w:val="0090374A"/>
    <w:rsid w:val="0091379F"/>
    <w:rsid w:val="00914876"/>
    <w:rsid w:val="00920737"/>
    <w:rsid w:val="009227C6"/>
    <w:rsid w:val="00941F23"/>
    <w:rsid w:val="009434BB"/>
    <w:rsid w:val="009546CC"/>
    <w:rsid w:val="0095646B"/>
    <w:rsid w:val="00956501"/>
    <w:rsid w:val="009600B2"/>
    <w:rsid w:val="00961493"/>
    <w:rsid w:val="00962D0A"/>
    <w:rsid w:val="00962EBF"/>
    <w:rsid w:val="009704FE"/>
    <w:rsid w:val="00973C67"/>
    <w:rsid w:val="00980AB4"/>
    <w:rsid w:val="009841DF"/>
    <w:rsid w:val="00992014"/>
    <w:rsid w:val="009A02AF"/>
    <w:rsid w:val="009A4138"/>
    <w:rsid w:val="009A48D8"/>
    <w:rsid w:val="009A49FA"/>
    <w:rsid w:val="009B1551"/>
    <w:rsid w:val="009B3789"/>
    <w:rsid w:val="009B5E1F"/>
    <w:rsid w:val="009C19A6"/>
    <w:rsid w:val="009C358A"/>
    <w:rsid w:val="009E0410"/>
    <w:rsid w:val="009E1369"/>
    <w:rsid w:val="00A10883"/>
    <w:rsid w:val="00A11974"/>
    <w:rsid w:val="00A14AF2"/>
    <w:rsid w:val="00A15D0E"/>
    <w:rsid w:val="00A1762C"/>
    <w:rsid w:val="00A245A7"/>
    <w:rsid w:val="00A264AC"/>
    <w:rsid w:val="00A33F6C"/>
    <w:rsid w:val="00A354E4"/>
    <w:rsid w:val="00A506B8"/>
    <w:rsid w:val="00A5285D"/>
    <w:rsid w:val="00A538B3"/>
    <w:rsid w:val="00A60E40"/>
    <w:rsid w:val="00A662B9"/>
    <w:rsid w:val="00A66C3F"/>
    <w:rsid w:val="00A67117"/>
    <w:rsid w:val="00A70179"/>
    <w:rsid w:val="00A833B4"/>
    <w:rsid w:val="00A85D3E"/>
    <w:rsid w:val="00A938D9"/>
    <w:rsid w:val="00A95DA6"/>
    <w:rsid w:val="00A96B5C"/>
    <w:rsid w:val="00AA01B0"/>
    <w:rsid w:val="00AA4B02"/>
    <w:rsid w:val="00AA5231"/>
    <w:rsid w:val="00AA6071"/>
    <w:rsid w:val="00AB2C05"/>
    <w:rsid w:val="00AB5FB9"/>
    <w:rsid w:val="00AC134C"/>
    <w:rsid w:val="00AC36A4"/>
    <w:rsid w:val="00AD07EB"/>
    <w:rsid w:val="00AD0D42"/>
    <w:rsid w:val="00AD1355"/>
    <w:rsid w:val="00AD6454"/>
    <w:rsid w:val="00AE3C5F"/>
    <w:rsid w:val="00AE5FFC"/>
    <w:rsid w:val="00AF1B96"/>
    <w:rsid w:val="00B03CFF"/>
    <w:rsid w:val="00B049C4"/>
    <w:rsid w:val="00B06A02"/>
    <w:rsid w:val="00B14726"/>
    <w:rsid w:val="00B17444"/>
    <w:rsid w:val="00B20D99"/>
    <w:rsid w:val="00B24082"/>
    <w:rsid w:val="00B338D2"/>
    <w:rsid w:val="00B473FE"/>
    <w:rsid w:val="00B5058D"/>
    <w:rsid w:val="00B5095B"/>
    <w:rsid w:val="00B55CB0"/>
    <w:rsid w:val="00B62B2C"/>
    <w:rsid w:val="00B667CD"/>
    <w:rsid w:val="00B669E2"/>
    <w:rsid w:val="00B67CFC"/>
    <w:rsid w:val="00B72CCD"/>
    <w:rsid w:val="00B75B3F"/>
    <w:rsid w:val="00B76F21"/>
    <w:rsid w:val="00B816D4"/>
    <w:rsid w:val="00B8443A"/>
    <w:rsid w:val="00B9193E"/>
    <w:rsid w:val="00B962DE"/>
    <w:rsid w:val="00BA0448"/>
    <w:rsid w:val="00BA33C3"/>
    <w:rsid w:val="00BA3669"/>
    <w:rsid w:val="00BA58B7"/>
    <w:rsid w:val="00BB0541"/>
    <w:rsid w:val="00BB2E58"/>
    <w:rsid w:val="00BB44A5"/>
    <w:rsid w:val="00BB5409"/>
    <w:rsid w:val="00BD1A5B"/>
    <w:rsid w:val="00BD20C0"/>
    <w:rsid w:val="00BD5400"/>
    <w:rsid w:val="00BE27BC"/>
    <w:rsid w:val="00BF036F"/>
    <w:rsid w:val="00C066A9"/>
    <w:rsid w:val="00C10EB0"/>
    <w:rsid w:val="00C34752"/>
    <w:rsid w:val="00C354C7"/>
    <w:rsid w:val="00C43701"/>
    <w:rsid w:val="00C447ED"/>
    <w:rsid w:val="00C47CC2"/>
    <w:rsid w:val="00C51BFA"/>
    <w:rsid w:val="00C54B2B"/>
    <w:rsid w:val="00C60E16"/>
    <w:rsid w:val="00C649C4"/>
    <w:rsid w:val="00C71247"/>
    <w:rsid w:val="00C722F1"/>
    <w:rsid w:val="00C81204"/>
    <w:rsid w:val="00C8690F"/>
    <w:rsid w:val="00C919E1"/>
    <w:rsid w:val="00C94C0F"/>
    <w:rsid w:val="00C962BC"/>
    <w:rsid w:val="00C965FE"/>
    <w:rsid w:val="00CA0A5B"/>
    <w:rsid w:val="00CA1AD4"/>
    <w:rsid w:val="00CA68C1"/>
    <w:rsid w:val="00CB7087"/>
    <w:rsid w:val="00CC575D"/>
    <w:rsid w:val="00CC5D5D"/>
    <w:rsid w:val="00CC6480"/>
    <w:rsid w:val="00CC7876"/>
    <w:rsid w:val="00CD5DDC"/>
    <w:rsid w:val="00CE1EB5"/>
    <w:rsid w:val="00D12D31"/>
    <w:rsid w:val="00D21C0A"/>
    <w:rsid w:val="00D22BDE"/>
    <w:rsid w:val="00D2363E"/>
    <w:rsid w:val="00D23E65"/>
    <w:rsid w:val="00D24E34"/>
    <w:rsid w:val="00D30924"/>
    <w:rsid w:val="00D42B9F"/>
    <w:rsid w:val="00D46B4B"/>
    <w:rsid w:val="00D5044C"/>
    <w:rsid w:val="00D60E6E"/>
    <w:rsid w:val="00D66877"/>
    <w:rsid w:val="00D7092D"/>
    <w:rsid w:val="00D70A41"/>
    <w:rsid w:val="00D84AD8"/>
    <w:rsid w:val="00D84C38"/>
    <w:rsid w:val="00D863A7"/>
    <w:rsid w:val="00D91F38"/>
    <w:rsid w:val="00DA03A9"/>
    <w:rsid w:val="00DA3789"/>
    <w:rsid w:val="00DA5876"/>
    <w:rsid w:val="00DA6399"/>
    <w:rsid w:val="00DA7F72"/>
    <w:rsid w:val="00DB19AB"/>
    <w:rsid w:val="00DC09AD"/>
    <w:rsid w:val="00DC5120"/>
    <w:rsid w:val="00DD2DEF"/>
    <w:rsid w:val="00DD7B5C"/>
    <w:rsid w:val="00DE487B"/>
    <w:rsid w:val="00DE5801"/>
    <w:rsid w:val="00DE6F04"/>
    <w:rsid w:val="00DF09E3"/>
    <w:rsid w:val="00E034CA"/>
    <w:rsid w:val="00E12A48"/>
    <w:rsid w:val="00E26D26"/>
    <w:rsid w:val="00E273E4"/>
    <w:rsid w:val="00E276BA"/>
    <w:rsid w:val="00E46845"/>
    <w:rsid w:val="00E46E44"/>
    <w:rsid w:val="00E511DE"/>
    <w:rsid w:val="00E53EF0"/>
    <w:rsid w:val="00E5473A"/>
    <w:rsid w:val="00E565A9"/>
    <w:rsid w:val="00E6029D"/>
    <w:rsid w:val="00E61D80"/>
    <w:rsid w:val="00E64641"/>
    <w:rsid w:val="00E64D62"/>
    <w:rsid w:val="00E663DE"/>
    <w:rsid w:val="00E67AE6"/>
    <w:rsid w:val="00E84A12"/>
    <w:rsid w:val="00E85693"/>
    <w:rsid w:val="00E85707"/>
    <w:rsid w:val="00E921F4"/>
    <w:rsid w:val="00E92CD4"/>
    <w:rsid w:val="00E936ED"/>
    <w:rsid w:val="00EA0AB4"/>
    <w:rsid w:val="00EA1FA5"/>
    <w:rsid w:val="00EA2B2F"/>
    <w:rsid w:val="00EB05A4"/>
    <w:rsid w:val="00EB09A0"/>
    <w:rsid w:val="00EB485B"/>
    <w:rsid w:val="00EB5EFD"/>
    <w:rsid w:val="00EC182D"/>
    <w:rsid w:val="00EC2538"/>
    <w:rsid w:val="00ED7748"/>
    <w:rsid w:val="00EE0115"/>
    <w:rsid w:val="00EE0ACA"/>
    <w:rsid w:val="00EE1493"/>
    <w:rsid w:val="00EE5182"/>
    <w:rsid w:val="00F00D58"/>
    <w:rsid w:val="00F01709"/>
    <w:rsid w:val="00F04E26"/>
    <w:rsid w:val="00F05EA9"/>
    <w:rsid w:val="00F0721F"/>
    <w:rsid w:val="00F26A11"/>
    <w:rsid w:val="00F272CA"/>
    <w:rsid w:val="00F34621"/>
    <w:rsid w:val="00F416D2"/>
    <w:rsid w:val="00F46CB4"/>
    <w:rsid w:val="00F52186"/>
    <w:rsid w:val="00F54407"/>
    <w:rsid w:val="00F631E5"/>
    <w:rsid w:val="00F664C9"/>
    <w:rsid w:val="00F669DA"/>
    <w:rsid w:val="00F74C46"/>
    <w:rsid w:val="00F75D2E"/>
    <w:rsid w:val="00F945C3"/>
    <w:rsid w:val="00F968A9"/>
    <w:rsid w:val="00FA398D"/>
    <w:rsid w:val="00FB5067"/>
    <w:rsid w:val="00FB67FF"/>
    <w:rsid w:val="00FC369C"/>
    <w:rsid w:val="00FC6BE5"/>
    <w:rsid w:val="00FD2CB7"/>
    <w:rsid w:val="00FD7FB1"/>
    <w:rsid w:val="00FE07E2"/>
    <w:rsid w:val="00FE7C83"/>
    <w:rsid w:val="00FE7DB0"/>
    <w:rsid w:val="00FF7A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1Light">
    <w:name w:val="Grid Table 1 Light"/>
    <w:basedOn w:val="a1"/>
    <w:uiPriority w:val="46"/>
    <w:rsid w:val="00F5218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650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C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C62"/>
    <w:rPr>
      <w:sz w:val="18"/>
      <w:szCs w:val="18"/>
    </w:rPr>
  </w:style>
  <w:style w:type="table" w:styleId="a5">
    <w:name w:val="Table Grid"/>
    <w:basedOn w:val="a1"/>
    <w:uiPriority w:val="39"/>
    <w:rsid w:val="00C81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C5AA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5AA8"/>
    <w:rPr>
      <w:sz w:val="18"/>
      <w:szCs w:val="18"/>
    </w:rPr>
  </w:style>
  <w:style w:type="character" w:customStyle="1" w:styleId="apple-converted-space">
    <w:name w:val="apple-converted-space"/>
    <w:basedOn w:val="a0"/>
    <w:rsid w:val="00E67AE6"/>
  </w:style>
  <w:style w:type="character" w:customStyle="1" w:styleId="tran">
    <w:name w:val="tran"/>
    <w:basedOn w:val="a0"/>
    <w:rsid w:val="00E67A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1Light">
    <w:name w:val="Grid Table 1 Light"/>
    <w:basedOn w:val="a1"/>
    <w:uiPriority w:val="46"/>
    <w:rsid w:val="00F5218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650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C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C62"/>
    <w:rPr>
      <w:sz w:val="18"/>
      <w:szCs w:val="18"/>
    </w:rPr>
  </w:style>
  <w:style w:type="table" w:styleId="a5">
    <w:name w:val="Table Grid"/>
    <w:basedOn w:val="a1"/>
    <w:uiPriority w:val="39"/>
    <w:rsid w:val="00C81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C5AA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C5AA8"/>
    <w:rPr>
      <w:sz w:val="18"/>
      <w:szCs w:val="18"/>
    </w:rPr>
  </w:style>
  <w:style w:type="character" w:customStyle="1" w:styleId="apple-converted-space">
    <w:name w:val="apple-converted-space"/>
    <w:basedOn w:val="a0"/>
    <w:rsid w:val="00E67AE6"/>
  </w:style>
  <w:style w:type="character" w:customStyle="1" w:styleId="tran">
    <w:name w:val="tran"/>
    <w:basedOn w:val="a0"/>
    <w:rsid w:val="00E67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1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1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CA18E8-D792-404C-B768-6ECC762C7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qian huang</dc:creator>
  <cp:lastModifiedBy>chr</cp:lastModifiedBy>
  <cp:revision>138</cp:revision>
  <dcterms:created xsi:type="dcterms:W3CDTF">2021-01-09T08:01:00Z</dcterms:created>
  <dcterms:modified xsi:type="dcterms:W3CDTF">2021-01-15T09:11:00Z</dcterms:modified>
</cp:coreProperties>
</file>